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 w:val="false"/>
          <w:b w:val="false"/>
          <w:color w:val="000000"/>
        </w:rPr>
      </w:pPr>
      <w:r>
        <w:rPr>
          <w:b w:val="false"/>
          <w:color w:val="000000"/>
        </w:rPr>
      </w:r>
    </w:p>
    <w:tbl>
      <w:tblPr>
        <w:tblW w:w="14603" w:type="dxa"/>
        <w:jc w:val="left"/>
        <w:tblInd w:w="-7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5528"/>
        <w:gridCol w:w="1134"/>
        <w:gridCol w:w="709"/>
        <w:gridCol w:w="709"/>
        <w:gridCol w:w="850"/>
        <w:gridCol w:w="851"/>
        <w:gridCol w:w="709"/>
        <w:gridCol w:w="3163"/>
      </w:tblGrid>
      <w:tr>
        <w:trPr>
          <w:trHeight w:val="266" w:hRule="atLeast"/>
        </w:trPr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ID</w:t>
            </w:r>
          </w:p>
        </w:tc>
        <w:tc>
          <w:tcPr>
            <w:tcW w:w="55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Name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RE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rob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ig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otif start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distance from TM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tail-length</w:t>
            </w:r>
          </w:p>
        </w:tc>
        <w:tc>
          <w:tcPr>
            <w:tcW w:w="316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Similar motifs know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otif name, motif, reference</w:t>
            </w:r>
          </w:p>
        </w:tc>
      </w:tr>
      <w:tr>
        <w:trPr>
          <w:trHeight w:val="266" w:hRule="atLeast"/>
        </w:trPr>
        <w:tc>
          <w:tcPr>
            <w:tcW w:w="9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42658</w:t>
            </w:r>
          </w:p>
        </w:tc>
        <w:tc>
          <w:tcPr>
            <w:tcW w:w="552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DPP6, Dipeptidyl aminopeptidase-like protein 6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..PEED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14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E-10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</w:t>
            </w:r>
          </w:p>
        </w:tc>
        <w:tc>
          <w:tcPr>
            <w:tcW w:w="3163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</w:rPr>
              <w:t>LIG_TRAF2, [PSAT].[QE]E, [31]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LIG_SH3, P..DY [32] 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13443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ADAM9, Disintegrin and metalloproteinase domain-containing protein 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.H..PV.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E-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E-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G_SH3, P..P.[KR],  [33]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9UKF5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DA29, Disintegrin and metalloproteinase domain-containing protein 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..P..P..S.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E-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E-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LIG_WW, PPLP [34]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LIG_SH3, P..P.[KR], [33] 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8TC27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DA32, Disintegrin and metalloproteinase domain-containing protein 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.SS..D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E-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E-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9UKQ2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DA28, Disintegrin and metalloproteinase domain-containing protein 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.E..EP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E-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E-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6"/>
              </w:rPr>
              <w:t>LIG_TRAF6, ..P.E..[FYWHDE]. ,[35]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8NB59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SYT14, Synaptotagmin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S.SE.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E-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7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Casein kinase II substrate, S..S, [36]  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96RL6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SIG11, Sialic acid-binding Ig-like lectin 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A..D.P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16832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DDR2, Discoidin domain-containing receptor 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..DY..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E-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3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LIG_SH2, Y..P, [37] 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16284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PECA1, Platelet endothelial cell adhesion molecu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..YTE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</w:rPr>
              <w:t>ITIM motif, [VILS].Y..[LVIS], [38],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LIG_SH2, Y[ET][DEQ][IMV], [39] 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13444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DA15, Disintegrin and metalloproteinase domain-containing protein 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..P.PP.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G_SH3 Class II, P....P..P, [40]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13443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DAM9, Disintegrin and metalloproteinase domain-containing protein 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..P..P.PK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G_SH3, PPP[AILVP]PPPP[AILVP]P, [41]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43184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DA12, Disintegrin and metalloproteinase domain-containing protein 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.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9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LIG_14-3-3, R.[SYFWTQAD].[ST].[PLM], [42] 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25189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MYP0, Myelin protein P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K.KG.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R export motif of Type II membrane proteins, [RK].[RK]....$, [43] 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60500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NPHN, Nephr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..P.L.P..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4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G_MYND, P.L.P, [44]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96RL6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SIG11, Sialic acid-binding Ig-like lectin 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L.YA.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G_SH2, L.YA.L , [45,46]</w:t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08554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DSC1, Desmocollin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TE.P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9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02487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DSC2, Desmocollin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EAP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5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6EMK4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VASN, Vasor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.E..G.K..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9UIQ6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LCAP, Leucyl-cystinyl aminopeptid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.MNR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</w:t>
            </w:r>
          </w:p>
        </w:tc>
        <w:tc>
          <w:tcPr>
            <w:tcW w:w="31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266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9UN42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AT1B4, X/potassium-transporting ATPase subunit beta-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..A.EE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LIG_TRAF2, [PSAT].[QE]E, [47] </w:t>
            </w:r>
          </w:p>
        </w:tc>
      </w:tr>
      <w:tr>
        <w:trPr>
          <w:trHeight w:val="266" w:hRule="atLeast"/>
        </w:trPr>
        <w:tc>
          <w:tcPr>
            <w:tcW w:w="9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75096</w:t>
            </w:r>
          </w:p>
        </w:tc>
        <w:tc>
          <w:tcPr>
            <w:tcW w:w="55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LRP4, Low-density lipoprotein receptor-related protein 4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T..NP.Y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E-08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E-04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07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</w:t>
            </w:r>
          </w:p>
        </w:tc>
        <w:tc>
          <w:tcPr>
            <w:tcW w:w="3163" w:type="dxa"/>
            <w:tcBorders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IG_PTB_1, NP.Y, [48]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sz w:val="1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20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2"/>
      <w:szCs w:val="20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b/>
      <w:sz w:val="18"/>
      <w:szCs w:val="20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CommentSubjectChar">
    <w:name w:val="Comment Subject Char"/>
    <w:basedOn w:val="CommentTextChar"/>
    <w:qFormat/>
    <w:rPr>
      <w:rFonts w:ascii="Times" w:hAnsi="Times" w:eastAsia="Times" w:cs="Times"/>
      <w:b/>
      <w:bCs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" w:cs="Wingdings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" w:cs="Times New Roman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ind w:left="360" w:hanging="360"/>
    </w:pPr>
    <w:rPr>
      <w:rFonts w:ascii="Times New Roman" w:hAnsi="Times New Roman" w:eastAsia="Cambria" w:cs="Times New Roman"/>
      <w:lang w:val="fr-FR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Times" w:hAnsi="Times" w:eastAsia="Times" w:cs="Times"/>
      <w:b/>
      <w:bCs/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Wingdings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0:00:00Z</dcterms:created>
  <dc:creator>Ilias Stavropoulos</dc:creator>
  <dc:description/>
  <cp:keywords/>
  <dc:language>en-US</dc:language>
  <cp:lastModifiedBy>Ilias Stavropoulos</cp:lastModifiedBy>
  <cp:lastPrinted>2011-12-01T11:03:00Z</cp:lastPrinted>
  <dcterms:modified xsi:type="dcterms:W3CDTF">2012-08-09T10:00:00Z</dcterms:modified>
  <cp:revision>2</cp:revision>
  <dc:subject/>
  <dc:title/>
</cp:coreProperties>
</file>